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6AE" w:rsidRDefault="00D816AE" w:rsidP="00D816AE">
      <w:pPr>
        <w:rPr>
          <w:b/>
        </w:rPr>
      </w:pPr>
    </w:p>
    <w:tbl>
      <w:tblPr>
        <w:tblW w:w="1378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1242"/>
        <w:gridCol w:w="843"/>
        <w:gridCol w:w="720"/>
        <w:gridCol w:w="720"/>
        <w:gridCol w:w="1079"/>
        <w:gridCol w:w="1022"/>
        <w:gridCol w:w="902"/>
        <w:gridCol w:w="900"/>
        <w:gridCol w:w="710"/>
        <w:gridCol w:w="697"/>
        <w:gridCol w:w="1060"/>
        <w:gridCol w:w="1088"/>
        <w:gridCol w:w="758"/>
        <w:gridCol w:w="854"/>
        <w:gridCol w:w="1190"/>
      </w:tblGrid>
      <w:tr w:rsidR="00D816AE" w:rsidTr="00D816AE">
        <w:trPr>
          <w:trHeight w:val="1041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EEZ region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 w:rsidP="00D816AE">
            <w:pPr>
              <w:spacing w:after="0" w:line="240" w:lineRule="auto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Region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 xml:space="preserve">Status (HAB)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 xml:space="preserve">Trend (HAB)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Pressures (HAB)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Resilience (HAB)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Likely Future State (HAB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Habitat Score (HAB)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 xml:space="preserve">Status (SPP) 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 xml:space="preserve">Trend (SPP)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Pressures (SPP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Resilience (SPP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Likely Future State (SPP)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Species Score (SPP)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Biodiversity Score (BD)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lba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lger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ngol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ntigua and Barbu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rgenti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ustral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155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ustralian Southern Oc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Australian Tropical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ahama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ahra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anglades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arbado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elgiu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eliz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Ben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1041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snia and Herzegovi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razi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ritish Caribb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1041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ritish Indian Ocean Territor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ritish Pacific Territories (Pitcairn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ritish Southern Oc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ulgar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ambod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amero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ana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ape Verd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Chil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olomb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omoro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osta Ric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roat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ub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Cypr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Democratic Republic of the Cong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Denmark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Djibout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Dominic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Dominican Republi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ast Tim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cuad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l Salvad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quatorial Guin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ritr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Esto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Fij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in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an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ench Caribb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ench Guia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ench Indian Oc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ench Polyne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129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French Southern Oc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ab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amb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eorg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ha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ibralta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ree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renad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uatemal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Guin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uinea-Bissa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Guya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Hait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Hondura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ce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nd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r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 xml:space="preserve">Iraq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re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srae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tal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Ivory Coas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Jamaic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Jap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Jord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Keny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Kiribat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Kuwai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Latv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Leban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Liber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Liby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Lithua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Madagasca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lay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ldiv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lt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rshall Island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urita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auriti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exic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icrone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onac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orocc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ozambiqu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Myanma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amib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aur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etherland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155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etherlands Caribb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ew Caledo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New Zea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icaragu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orth Kor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Norwa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Om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akist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ala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anam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apua New Guin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er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hilippin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o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Portuga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Qata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Republic of the Cong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int Kitts and Nevi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int Luc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</w:tr>
      <w:tr w:rsidR="00D816AE" w:rsidTr="00D816AE">
        <w:trPr>
          <w:trHeight w:val="925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Saint Pierre and Miquel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</w:tr>
      <w:tr w:rsidR="00D816AE" w:rsidTr="00D816AE">
        <w:trPr>
          <w:trHeight w:val="1051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int Vincent and the Grenadin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mo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o Tome and Princip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audi Arab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enega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</w:tr>
      <w:tr w:rsidR="00D816AE" w:rsidTr="00D816AE">
        <w:trPr>
          <w:trHeight w:val="1041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erbia and Montenegr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eychell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ierra Leo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ingapor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love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lomon Island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mal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th Afric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th Kore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pa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Sri Lank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ud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urinam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yr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aiwa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anzan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og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ong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inidad and Tobag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unisi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urke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uval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krain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78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nited Arab Emirat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nited Kingdo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nited Stat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rugua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</w:tr>
      <w:tr w:rsidR="00D816AE" w:rsidTr="00D816AE">
        <w:trPr>
          <w:trHeight w:val="108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USA Caribbean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7</w:t>
            </w:r>
          </w:p>
        </w:tc>
      </w:tr>
      <w:tr w:rsidR="00D816AE" w:rsidTr="00D816AE">
        <w:trPr>
          <w:trHeight w:val="1069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lastRenderedPageBreak/>
              <w:t>USA Pacific Inhabited Territori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Vanuatu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Venezuel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5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6</w:t>
            </w:r>
          </w:p>
        </w:tc>
      </w:tr>
      <w:tr w:rsidR="00D816AE" w:rsidTr="00D816AE">
        <w:trPr>
          <w:trHeight w:val="528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Western Sahar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2</w:t>
            </w:r>
          </w:p>
        </w:tc>
      </w:tr>
      <w:tr w:rsidR="00D816AE" w:rsidTr="00D816AE">
        <w:trPr>
          <w:trHeight w:val="317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816AE" w:rsidRDefault="00D816AE">
            <w:pPr>
              <w:spacing w:after="0" w:line="240" w:lineRule="auto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Yeme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816AE" w:rsidRDefault="00D816AE">
            <w:pPr>
              <w:spacing w:after="0" w:line="240" w:lineRule="auto"/>
              <w:jc w:val="right"/>
              <w:rPr>
                <w:rFonts w:cs="Calibri"/>
                <w:color w:val="000000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81</w:t>
            </w:r>
          </w:p>
        </w:tc>
      </w:tr>
    </w:tbl>
    <w:p w:rsidR="00C53B54" w:rsidRDefault="00D816AE"/>
    <w:sectPr w:rsidR="00C53B54" w:rsidSect="00D816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ESRI NIMA VMAP1&amp;2 PT"/>
    <w:charset w:val="00"/>
    <w:family w:val="auto"/>
    <w:pitch w:val="variable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6AE"/>
    <w:rsid w:val="000721F7"/>
    <w:rsid w:val="00D816AE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AE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D816AE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816AE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816AE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16AE"/>
    <w:rPr>
      <w:rFonts w:ascii="Cambria" w:eastAsia="MS Gothic" w:hAnsi="Cambria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semiHidden/>
    <w:rsid w:val="00D816AE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semiHidden/>
    <w:rsid w:val="00D816AE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styleId="Hyperlink">
    <w:name w:val="Hyperlink"/>
    <w:semiHidden/>
    <w:unhideWhenUsed/>
    <w:rsid w:val="00D816AE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semiHidden/>
    <w:unhideWhenUsed/>
    <w:rsid w:val="00D816AE"/>
    <w:rPr>
      <w:rFonts w:ascii="Times New Roman" w:hAnsi="Times New Roman" w:cs="Times New Roman" w:hint="default"/>
      <w:color w:val="800080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816AE"/>
    <w:pPr>
      <w:spacing w:after="0" w:line="240" w:lineRule="auto"/>
    </w:pPr>
    <w:rPr>
      <w:rFonts w:eastAsia="Calibri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D816AE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semiHidden/>
    <w:unhideWhenUsed/>
    <w:rsid w:val="00D816AE"/>
    <w:pPr>
      <w:spacing w:after="0" w:line="240" w:lineRule="auto"/>
    </w:pPr>
    <w:rPr>
      <w:rFonts w:ascii="Times New Roman" w:eastAsia="Calibri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D816AE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unhideWhenUsed/>
    <w:rsid w:val="00D816AE"/>
    <w:pPr>
      <w:spacing w:after="0" w:line="240" w:lineRule="auto"/>
    </w:pPr>
    <w:rPr>
      <w:rFonts w:ascii="Lucida Grande" w:eastAsia="Calibri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D816AE"/>
    <w:rPr>
      <w:rFonts w:ascii="Lucida Grande" w:eastAsia="Calibri" w:hAnsi="Lucida Grande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816A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816AE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unhideWhenUsed/>
    <w:rsid w:val="00D816AE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D816AE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Revision">
    <w:name w:val="Revision"/>
    <w:uiPriority w:val="71"/>
    <w:semiHidden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6">
    <w:name w:val="xl66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8">
    <w:name w:val="xl68"/>
    <w:basedOn w:val="Normal"/>
    <w:rsid w:val="00D816AE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D816AE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ColorfulShading-Accent31">
    <w:name w:val="Colorful Shading - Accent 31"/>
    <w:basedOn w:val="Normal"/>
    <w:qFormat/>
    <w:rsid w:val="00D816AE"/>
    <w:pPr>
      <w:ind w:left="720"/>
      <w:contextualSpacing/>
    </w:pPr>
  </w:style>
  <w:style w:type="paragraph" w:customStyle="1" w:styleId="DarkList-Accent31">
    <w:name w:val="Dark List - Accent 31"/>
    <w:uiPriority w:val="99"/>
    <w:semiHidden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olorfulShading-Accent11">
    <w:name w:val="Colorful Shading - Accent 11"/>
    <w:uiPriority w:val="71"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character" w:styleId="FootnoteReference">
    <w:name w:val="footnote reference"/>
    <w:semiHidden/>
    <w:unhideWhenUsed/>
    <w:rsid w:val="00D816AE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semiHidden/>
    <w:unhideWhenUsed/>
    <w:rsid w:val="00D816AE"/>
    <w:rPr>
      <w:sz w:val="16"/>
    </w:rPr>
  </w:style>
  <w:style w:type="table" w:styleId="TableGrid">
    <w:name w:val="Table Grid"/>
    <w:basedOn w:val="TableNormal"/>
    <w:rsid w:val="00D816AE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AE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D816AE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816AE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816AE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16AE"/>
    <w:rPr>
      <w:rFonts w:ascii="Cambria" w:eastAsia="MS Gothic" w:hAnsi="Cambria" w:cs="Times New Roman"/>
      <w:b/>
      <w:bCs/>
      <w:color w:val="345A8A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semiHidden/>
    <w:rsid w:val="00D816AE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semiHidden/>
    <w:rsid w:val="00D816AE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styleId="Hyperlink">
    <w:name w:val="Hyperlink"/>
    <w:semiHidden/>
    <w:unhideWhenUsed/>
    <w:rsid w:val="00D816AE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semiHidden/>
    <w:unhideWhenUsed/>
    <w:rsid w:val="00D816AE"/>
    <w:rPr>
      <w:rFonts w:ascii="Times New Roman" w:hAnsi="Times New Roman" w:cs="Times New Roman" w:hint="default"/>
      <w:color w:val="800080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816AE"/>
    <w:pPr>
      <w:spacing w:after="0" w:line="240" w:lineRule="auto"/>
    </w:pPr>
    <w:rPr>
      <w:rFonts w:eastAsia="Calibri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D816AE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semiHidden/>
    <w:unhideWhenUsed/>
    <w:rsid w:val="00D816AE"/>
    <w:pPr>
      <w:spacing w:after="0" w:line="240" w:lineRule="auto"/>
    </w:pPr>
    <w:rPr>
      <w:rFonts w:ascii="Times New Roman" w:eastAsia="Calibri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D816AE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unhideWhenUsed/>
    <w:rsid w:val="00D816AE"/>
    <w:pPr>
      <w:spacing w:after="0" w:line="240" w:lineRule="auto"/>
    </w:pPr>
    <w:rPr>
      <w:rFonts w:ascii="Lucida Grande" w:eastAsia="Calibri" w:hAnsi="Lucida Grande"/>
      <w:sz w:val="24"/>
      <w:szCs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D816AE"/>
    <w:rPr>
      <w:rFonts w:ascii="Lucida Grande" w:eastAsia="Calibri" w:hAnsi="Lucida Grande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816A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816AE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unhideWhenUsed/>
    <w:rsid w:val="00D816AE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D816AE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Revision">
    <w:name w:val="Revision"/>
    <w:uiPriority w:val="71"/>
    <w:semiHidden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xl65">
    <w:name w:val="xl65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6">
    <w:name w:val="xl66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xl68">
    <w:name w:val="xl68"/>
    <w:basedOn w:val="Normal"/>
    <w:rsid w:val="00D816AE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D816AE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D816AE"/>
    <w:pPr>
      <w:spacing w:before="100" w:beforeAutospacing="1" w:after="100" w:afterAutospacing="1" w:line="240" w:lineRule="auto"/>
      <w:jc w:val="center"/>
    </w:pPr>
    <w:rPr>
      <w:rFonts w:ascii="Times New Roman" w:eastAsia="Calibri" w:hAnsi="Times New Roman"/>
      <w:b/>
      <w:bCs/>
      <w:sz w:val="24"/>
      <w:szCs w:val="24"/>
    </w:rPr>
  </w:style>
  <w:style w:type="paragraph" w:customStyle="1" w:styleId="ColorfulShading-Accent31">
    <w:name w:val="Colorful Shading - Accent 31"/>
    <w:basedOn w:val="Normal"/>
    <w:qFormat/>
    <w:rsid w:val="00D816AE"/>
    <w:pPr>
      <w:ind w:left="720"/>
      <w:contextualSpacing/>
    </w:pPr>
  </w:style>
  <w:style w:type="paragraph" w:customStyle="1" w:styleId="DarkList-Accent31">
    <w:name w:val="Dark List - Accent 31"/>
    <w:uiPriority w:val="99"/>
    <w:semiHidden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olorfulShading-Accent11">
    <w:name w:val="Colorful Shading - Accent 11"/>
    <w:uiPriority w:val="71"/>
    <w:rsid w:val="00D816AE"/>
    <w:pPr>
      <w:spacing w:after="0" w:line="240" w:lineRule="auto"/>
    </w:pPr>
    <w:rPr>
      <w:rFonts w:ascii="Calibri" w:eastAsia="Times New Roman" w:hAnsi="Calibri" w:cs="Times New Roman"/>
    </w:rPr>
  </w:style>
  <w:style w:type="character" w:styleId="FootnoteReference">
    <w:name w:val="footnote reference"/>
    <w:semiHidden/>
    <w:unhideWhenUsed/>
    <w:rsid w:val="00D816AE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semiHidden/>
    <w:unhideWhenUsed/>
    <w:rsid w:val="00D816AE"/>
    <w:rPr>
      <w:sz w:val="16"/>
    </w:rPr>
  </w:style>
  <w:style w:type="table" w:styleId="TableGrid">
    <w:name w:val="Table Grid"/>
    <w:basedOn w:val="TableNormal"/>
    <w:rsid w:val="00D816AE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3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543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0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8T23:54:00Z</dcterms:created>
  <dcterms:modified xsi:type="dcterms:W3CDTF">2013-03-09T00:02:00Z</dcterms:modified>
</cp:coreProperties>
</file>